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423272" w14:textId="7FE11EC5" w:rsidR="00A902D8" w:rsidRDefault="008C70B9" w:rsidP="00A902D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Additional file</w:t>
      </w:r>
      <w:r w:rsidR="00A902D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1 – Detailed description of Western blot and PCR.</w:t>
      </w:r>
    </w:p>
    <w:p w14:paraId="439633A1" w14:textId="77777777" w:rsidR="00A902D8" w:rsidRDefault="00A902D8" w:rsidP="00A902D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Western blot</w:t>
      </w:r>
    </w:p>
    <w:p w14:paraId="744776C2" w14:textId="3E69E65F" w:rsidR="00A902D8" w:rsidRDefault="0052440E" w:rsidP="00A902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680E">
        <w:rPr>
          <w:rFonts w:ascii="Times New Roman" w:hAnsi="Times New Roman" w:cs="Times New Roman"/>
          <w:sz w:val="24"/>
          <w:szCs w:val="24"/>
          <w:lang w:val="en-US"/>
        </w:rPr>
        <w:t xml:space="preserve">Herein, Hp1 refers to the shorter ancestral form with the corresponding peptide possessing one α subunit that gives rise to the 9 kDa subunit (α1). Hp2 refers to the longer allelic form possessing a duplication-fusion (effectively two tandem α subunits) that results in an ~18 kDa subunit (α2). </w:t>
      </w:r>
      <w:r w:rsidR="008577D0" w:rsidRPr="0081680E">
        <w:rPr>
          <w:rFonts w:ascii="Times New Roman" w:hAnsi="Times New Roman" w:cs="Times New Roman"/>
          <w:sz w:val="24"/>
          <w:szCs w:val="24"/>
          <w:lang w:val="en-US"/>
        </w:rPr>
        <w:t>Plasma p</w:t>
      </w:r>
      <w:r w:rsidR="00A902D8" w:rsidRPr="0081680E">
        <w:rPr>
          <w:rFonts w:ascii="Times New Roman" w:hAnsi="Times New Roman" w:cs="Times New Roman"/>
          <w:sz w:val="24"/>
          <w:szCs w:val="24"/>
          <w:lang w:val="en-US"/>
        </w:rPr>
        <w:t>rotein c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 xml:space="preserve">oncentrations were measured by Bradford method. Four sample buffer formulations were tested (Tris-SDS pH 6.8 or 8.3 with or without 12.5 mM EDTA at 1x). The pH 8.3 with EDTA formulation performed </w:t>
      </w:r>
      <w:r w:rsidR="008577D0">
        <w:rPr>
          <w:rFonts w:ascii="Times New Roman" w:hAnsi="Times New Roman" w:cs="Times New Roman"/>
          <w:sz w:val="24"/>
          <w:szCs w:val="24"/>
          <w:lang w:val="en-US"/>
        </w:rPr>
        <w:t xml:space="preserve">best, and was used. </w:t>
      </w:r>
      <w:r w:rsidR="008577D0" w:rsidRPr="0081680E">
        <w:rPr>
          <w:rFonts w:ascii="Times New Roman" w:hAnsi="Times New Roman" w:cs="Times New Roman"/>
          <w:sz w:val="24"/>
          <w:szCs w:val="24"/>
          <w:lang w:val="en-US"/>
        </w:rPr>
        <w:t>Plasma was</w:t>
      </w:r>
      <w:r w:rsidR="00A902D8" w:rsidRPr="008168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>diluted 1:300 (needed to avoid overloading lanes and resolve bands) in H</w:t>
      </w:r>
      <w:r w:rsidR="00A902D8" w:rsidRPr="006F08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 xml:space="preserve">O and added to sample </w:t>
      </w:r>
      <w:r w:rsidR="00A902D8" w:rsidRPr="006F08EC">
        <w:rPr>
          <w:rFonts w:ascii="Times New Roman" w:hAnsi="Times New Roman" w:cs="Times New Roman"/>
          <w:sz w:val="24"/>
          <w:szCs w:val="24"/>
          <w:lang w:val="en-US"/>
        </w:rPr>
        <w:t>buffer with further addition of β-ME (final 5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 xml:space="preserve">% v/v) added prior to boiling for 30 min. Precast 12% Mini-PROTEAN® TGXTM 10-well gels were used for PAGE-SDS (BioRad, Cat: 4561043). </w:t>
      </w:r>
      <w:r w:rsidR="00A902D8" w:rsidRPr="006F08EC">
        <w:rPr>
          <w:rFonts w:ascii="Times New Roman" w:hAnsi="Times New Roman" w:cs="Times New Roman"/>
          <w:sz w:val="24"/>
          <w:szCs w:val="24"/>
          <w:lang w:val="en-US"/>
        </w:rPr>
        <w:t>Lanes were loaded with 1 µg protein.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 xml:space="preserve"> Each gel had one molecular weight marker lane and another for a reference sample (healthy plasma from heterozygote with BSA-FITC). Primary antibody was mouse monoclonal (clone E-9, IgG2b, Santa Cruz Biotech, Cat# sc-374208, dilution 1:200). Detection was enhanced chemiluminescence using </w:t>
      </w:r>
      <w:r w:rsidR="00A902D8" w:rsidRPr="00670872">
        <w:rPr>
          <w:rFonts w:ascii="Times New Roman" w:hAnsi="Times New Roman" w:cs="Times New Roman"/>
          <w:sz w:val="24"/>
          <w:szCs w:val="24"/>
          <w:lang w:val="en-US"/>
        </w:rPr>
        <w:t xml:space="preserve">horse-radish preoxidase 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 xml:space="preserve">(HRP)-tagged secondaries screened for mouse IgG2b binding. Densitometry was performed on both α-chains separately; ImageJ software </w:t>
      </w:r>
      <w:r w:rsidR="00A902D8" w:rsidRPr="0081680E">
        <w:rPr>
          <w:rFonts w:ascii="Times New Roman" w:hAnsi="Times New Roman" w:cs="Times New Roman"/>
          <w:sz w:val="24"/>
          <w:szCs w:val="24"/>
          <w:lang w:val="en-US"/>
        </w:rPr>
        <w:t>was used</w:t>
      </w:r>
      <w:r w:rsidR="00E35F01" w:rsidRPr="0081680E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BF3216" w:rsidRPr="0081680E">
        <w:rPr>
          <w:rFonts w:ascii="Times New Roman" w:hAnsi="Times New Roman" w:cs="Times New Roman"/>
          <w:sz w:val="24"/>
          <w:szCs w:val="24"/>
          <w:lang w:val="en-US"/>
        </w:rPr>
        <w:t>demarcate</w:t>
      </w:r>
      <w:r w:rsidR="00FA3722" w:rsidRPr="0081680E">
        <w:rPr>
          <w:rFonts w:ascii="Times New Roman" w:hAnsi="Times New Roman" w:cs="Times New Roman"/>
          <w:sz w:val="24"/>
          <w:szCs w:val="24"/>
          <w:lang w:val="en-US"/>
        </w:rPr>
        <w:t xml:space="preserve"> blank or </w:t>
      </w:r>
      <w:r w:rsidR="00751E09" w:rsidRPr="0081680E">
        <w:rPr>
          <w:rFonts w:ascii="Times New Roman" w:hAnsi="Times New Roman" w:cs="Times New Roman"/>
          <w:sz w:val="24"/>
          <w:szCs w:val="24"/>
          <w:lang w:val="en-US"/>
        </w:rPr>
        <w:t xml:space="preserve">Hp </w:t>
      </w:r>
      <w:r w:rsidR="00FA3722" w:rsidRPr="0081680E">
        <w:rPr>
          <w:rFonts w:ascii="Times New Roman" w:hAnsi="Times New Roman" w:cs="Times New Roman"/>
          <w:sz w:val="24"/>
          <w:szCs w:val="24"/>
          <w:lang w:val="en-US"/>
        </w:rPr>
        <w:t>band regions of interest</w:t>
      </w:r>
      <w:r w:rsidR="00BF3216" w:rsidRPr="0081680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FA3722" w:rsidRPr="0081680E">
        <w:rPr>
          <w:rFonts w:ascii="Times New Roman" w:hAnsi="Times New Roman" w:cs="Times New Roman"/>
          <w:sz w:val="24"/>
          <w:szCs w:val="24"/>
          <w:lang w:val="en-US"/>
        </w:rPr>
        <w:t xml:space="preserve"> then </w:t>
      </w:r>
      <w:r w:rsidR="00E35F01" w:rsidRPr="0081680E">
        <w:rPr>
          <w:rFonts w:ascii="Times New Roman" w:hAnsi="Times New Roman" w:cs="Times New Roman"/>
          <w:sz w:val="24"/>
          <w:szCs w:val="24"/>
          <w:lang w:val="en-US"/>
        </w:rPr>
        <w:t>obtain mean signal intensity</w:t>
      </w:r>
      <w:r w:rsidR="00FA3722" w:rsidRPr="0081680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BF3216" w:rsidRPr="0081680E">
        <w:rPr>
          <w:rFonts w:ascii="Times New Roman" w:hAnsi="Times New Roman" w:cs="Times New Roman"/>
          <w:sz w:val="24"/>
          <w:szCs w:val="24"/>
          <w:lang w:val="en-US"/>
        </w:rPr>
        <w:t>the pixels within</w:t>
      </w:r>
      <w:r w:rsidR="00A902D8" w:rsidRPr="008168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680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62FC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neider&lt;/Author&gt;&lt;Year&gt;2012&lt;/Year&gt;&lt;RecNum&gt;9862&lt;/RecNum&gt;&lt;DisplayText&gt;[1]&lt;/DisplayText&gt;&lt;record&gt;&lt;rec-number&gt;9862&lt;/rec-number&gt;&lt;foreign-keys&gt;&lt;key app="EN" db-id="dxdtzrdt0tsvp6effwo5wra0ftwxr2sxw0ds" timestamp="1605126389"&gt;9862&lt;/key&gt;&lt;/foreign-keys&gt;&lt;ref-type name="Journal Article"&gt;17&lt;/ref-type&gt;&lt;contributors&gt;&lt;authors&gt;&lt;author&gt;Schneider, Caroline A.&lt;/author&gt;&lt;author&gt;Rasband, Wayne S.&lt;/author&gt;&lt;author&gt;Eliceiri, Kevin W.&lt;/author&gt;&lt;/authors&gt;&lt;/contributors&gt;&lt;titles&gt;&lt;title&gt;NIH Image to ImageJ: 25 years of image analysis&lt;/title&gt;&lt;secondary-title&gt;Nature Methods&lt;/secondary-title&gt;&lt;short-title&gt;NIH Image to ImageJ&lt;/short-title&gt;&lt;/titles&gt;&lt;periodical&gt;&lt;full-title&gt;Nature Methods&lt;/full-title&gt;&lt;/periodical&gt;&lt;pages&gt;671-675&lt;/pages&gt;&lt;volume&gt;9&lt;/volume&gt;&lt;number&gt;7&lt;/number&gt;&lt;dates&gt;&lt;year&gt;2012&lt;/year&gt;&lt;pub-dates&gt;&lt;date&gt;2012/07//&lt;/date&gt;&lt;/pub-dates&gt;&lt;/dates&gt;&lt;isbn&gt;1548-7105&lt;/isbn&gt;&lt;urls&gt;&lt;related-urls&gt;&lt;url&gt;https://www.nature.com/articles/nmeth.2089&lt;/url&gt;&lt;/related-urls&gt;&lt;pdf-urls&gt;&lt;url&gt;https://www.nature.com/articles/nmeth.2089.pdf&lt;/url&gt;&lt;/pdf-urls&gt;&lt;/urls&gt;&lt;electronic-resource-num&gt;10.1038/nmeth.2089&lt;/electronic-resource-num&gt;&lt;remote-database-provider&gt;www.nature.com&lt;/remote-database-provider&gt;&lt;language&gt;en&lt;/language&gt;&lt;access-date&gt;2020/05/27/07:11:31&lt;/access-date&gt;&lt;/record&gt;&lt;/Cite&gt;&lt;/EndNote&gt;</w:instrText>
      </w:r>
      <w:r w:rsidR="0081680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62FC3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81680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902D8" w:rsidRPr="0081680E">
        <w:rPr>
          <w:rFonts w:ascii="Times New Roman" w:hAnsi="Times New Roman" w:cs="Times New Roman"/>
          <w:sz w:val="24"/>
          <w:szCs w:val="24"/>
          <w:lang w:val="en-US"/>
        </w:rPr>
        <w:t>. Lower limit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 xml:space="preserve"> of detection (LLOD) was defined as 3 standard deviations above mean of background, which was considered suitable for a positive score for phenotyping. Lower limit of quantification (LLOQ) was used for threshold to quantify α chain concentrations, defined as 10 standard deviations above background.</w:t>
      </w:r>
      <w:r w:rsidR="00A902D8">
        <w:rPr>
          <w:lang w:val="en-US"/>
        </w:rPr>
        <w:t xml:space="preserve"> 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 xml:space="preserve">Relative concentrations were calculated as ratio to the reference sample bands present on all </w:t>
      </w:r>
      <w:r w:rsidR="00A902D8" w:rsidRPr="00AB7B47">
        <w:rPr>
          <w:rFonts w:ascii="Times New Roman" w:hAnsi="Times New Roman" w:cs="Times New Roman"/>
          <w:sz w:val="24"/>
          <w:szCs w:val="24"/>
          <w:lang w:val="en-US"/>
        </w:rPr>
        <w:t>membranes. The reference sample had the following concentration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>s: albumin (43 g/L), Hp</w:t>
      </w:r>
      <w:r w:rsidR="00A902D8" w:rsidRPr="00AB7B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902D8" w:rsidRPr="00AB7B47">
        <w:rPr>
          <w:rFonts w:ascii="Times New Roman" w:hAnsi="Times New Roman" w:cs="Times New Roman"/>
          <w:sz w:val="24"/>
          <w:szCs w:val="24"/>
          <w:lang w:val="en-US"/>
        </w:rPr>
        <w:t>1.4 g/L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 xml:space="preserve"> by routine clinical chemistry immunoturbidimetry)</w:t>
      </w:r>
      <w:r w:rsidR="00A902D8" w:rsidRPr="00AB7B47">
        <w:rPr>
          <w:rFonts w:ascii="Times New Roman" w:hAnsi="Times New Roman" w:cs="Times New Roman"/>
          <w:sz w:val="24"/>
          <w:szCs w:val="24"/>
          <w:lang w:val="en-US"/>
        </w:rPr>
        <w:t xml:space="preserve">, protein (63 g/L). The </w:t>
      </w:r>
      <w:r w:rsidR="00A902D8">
        <w:rPr>
          <w:rFonts w:ascii="Times New Roman" w:hAnsi="Times New Roman" w:cs="Times New Roman"/>
          <w:sz w:val="24"/>
          <w:szCs w:val="24"/>
          <w:lang w:val="en-US"/>
        </w:rPr>
        <w:t>sum of the α1 and α2 densitometries was used for “total Hp”. The stoichiometry between α and β subunits was assumed to be 1:1 (i.e., the densitometric sum of mature α subunits equals total mature Hp monomers). In other words, a sum equal to that of the reference sample was assigned a value of 1.0; a sum half of the reference was assigned a value of 0.5, etc.</w:t>
      </w:r>
    </w:p>
    <w:p w14:paraId="74A3F76B" w14:textId="77777777" w:rsidR="00A902D8" w:rsidRDefault="00A902D8" w:rsidP="00A902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57C951" w14:textId="77777777" w:rsidR="00A902D8" w:rsidRDefault="00A902D8" w:rsidP="00A902D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DNA analysis of Hp alleles by PCR</w:t>
      </w:r>
    </w:p>
    <w:p w14:paraId="74E93AC5" w14:textId="72436E9A" w:rsidR="0081680E" w:rsidRDefault="00A902D8" w:rsidP="00D376A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Genomic DNA was extracted from 100 µl buffy coat containing blood leukocytes and platelets by DNeasy® Blood &amp; Tissue Kit (Cat No./ID: 69506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, Qiagen). For amplification of the Hp1 allele-specific 1757-bp sequence and Hp2 allele-specific 3481-bp sequence, the respective oligonucleotide primers A (5’-GAGGGGAGCTTGCCTTTCCATTG-3’) and B (5’-GAGATTTTTGAGCCCTGGCTGGT-3’) were used. For amplification of the other Hp2 allele-specific 349-bp sequence, the oligonucleotide primers C (5’-CCTGCCTCGTATTAACTGCACCAT-3’) and D (5’-CCGAGTGCTCCACATAGCCATGT-3’) were </w:t>
      </w:r>
      <w:r w:rsidRPr="0081680E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used</w:t>
      </w:r>
      <w:r w:rsidR="0081680E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="0081680E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fldChar w:fldCharType="begin"/>
      </w:r>
      <w:r w:rsidR="00162FC3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instrText xml:space="preserve"> ADDIN EN.CITE &lt;EndNote&gt;&lt;Cite&gt;&lt;Author&gt;Levy&lt;/Author&gt;&lt;Year&gt;2010&lt;/Year&gt;&lt;RecNum&gt;9797&lt;/RecNum&gt;&lt;DisplayText&gt;[2]&lt;/DisplayText&gt;&lt;record&gt;&lt;rec-number&gt;9797&lt;/rec-number&gt;&lt;foreign-keys&gt;&lt;key app="EN" db-id="dxdtzrdt0tsvp6effwo5wra0ftwxr2sxw0ds" timestamp="1605126389"&gt;9797&lt;/key&gt;&lt;/foreign-keys&gt;&lt;ref-type name="Journal Article"&gt;17&lt;/ref-type&gt;&lt;contributors&gt;&lt;authors&gt;&lt;author&gt;Levy, Andrew P.&lt;/author&gt;&lt;author&gt;Asleh, Rabea&lt;/author&gt;&lt;author&gt;Blum, Shany&lt;/author&gt;&lt;author&gt;Levy, Nina S.&lt;/author&gt;&lt;author&gt;Miller-Lotan, Rachel&lt;/author&gt;&lt;author&gt;Kalet-Litman, Shiri&lt;/author&gt;&lt;author&gt;Anbinder, Yefim&lt;/author&gt;&lt;author&gt;Lache, Orit&lt;/author&gt;&lt;author&gt;Nakhoul, Farid M.&lt;/author&gt;&lt;author&gt;Asaf, Roy&lt;/author&gt;&lt;author&gt;Farbstein, Dan&lt;/author&gt;&lt;author&gt;Pollak, Mordechai&lt;/author&gt;&lt;author&gt;Soleveichik, Yitzhak Z.&lt;/author&gt;&lt;author&gt;Strauss, Merav&lt;/author&gt;&lt;author&gt;Alsheik, Jonia&lt;/author&gt;&lt;author&gt;Livshits, Alina&lt;/author&gt;&lt;author&gt;Schwartz, Avery&lt;/author&gt;&lt;author&gt;Awad, Hoda&lt;/author&gt;&lt;author&gt;Jad, Kheir&lt;/author&gt;&lt;author&gt;Goldenstein, Hagit&lt;/author&gt;&lt;/authors&gt;&lt;/contributors&gt;&lt;titles&gt;&lt;title&gt;Haptoglobin: Basic and Clinical Aspects | Antioxidants &amp;amp; Redox Signaling&lt;/title&gt;&lt;/titles&gt;&lt;dates&gt;&lt;year&gt;2010&lt;/year&gt;&lt;pub-dates&gt;&lt;date&gt;2010&lt;/date&gt;&lt;/pub-dates&gt;&lt;/dates&gt;&lt;label&gt;TP32&lt;/label&gt;&lt;urls&gt;&lt;related-urls&gt;&lt;url&gt;https://www.liebertpub.com/doi/full/10.1089/ars.2009.2793&lt;/url&gt;&lt;/related-urls&gt;&lt;/urls&gt;&lt;access-date&gt;2020/04/17/08:21:58&lt;/access-date&gt;&lt;/record&gt;&lt;/Cite&gt;&lt;/EndNote&gt;</w:instrText>
      </w:r>
      <w:r w:rsidR="0081680E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fldChar w:fldCharType="separate"/>
      </w:r>
      <w:r w:rsidR="00162FC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[2]</w:t>
      </w:r>
      <w:r w:rsidR="0081680E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fldChar w:fldCharType="end"/>
      </w:r>
      <w:r w:rsidRPr="0081680E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Two separate reactions using primers A-B or C-D were performed with Platinum™ Taq DNA Polymerase (Cat 10966018, Invitrogen) as follows: initial denaturation 95˚C 2 min, denaturation 95˚C 30 sec, annealing 65˚C 30 sec, extension 72˚C 3 min with 30 cycles and a final extension at 72˚C 10 min. The two resulting mixtures for each subject were pooled and reaction products (3 in total) separated on 0.7% agarose gel. Ethidium bromide fluorescence was used for imaging. Ethical approval did not extend to sequencing for point mutations in the Hp gene; accordingly this was not pursued.</w:t>
      </w:r>
    </w:p>
    <w:p w14:paraId="1FF70E59" w14:textId="77777777" w:rsidR="00D376AE" w:rsidRPr="002225D0" w:rsidRDefault="00D376AE" w:rsidP="00D376A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3C59652D" w14:textId="77777777" w:rsidR="00162FC3" w:rsidRPr="00162FC3" w:rsidRDefault="0081680E" w:rsidP="00D376AE">
      <w:pPr>
        <w:pStyle w:val="EndNoteBibliography"/>
        <w:spacing w:after="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62FC3" w:rsidRPr="00162FC3">
        <w:t>1. Schneider CA, Rasband WS, Eliceiri KW. NIH Image to ImageJ: 25 years of image analysis. Nature Methods. 2012;9(7):671-5. doi: 10.1038/nmeth.2089.</w:t>
      </w:r>
    </w:p>
    <w:p w14:paraId="02ACA926" w14:textId="77777777" w:rsidR="00162FC3" w:rsidRPr="00162FC3" w:rsidRDefault="00162FC3" w:rsidP="00D376AE">
      <w:pPr>
        <w:pStyle w:val="EndNoteBibliography"/>
        <w:spacing w:line="480" w:lineRule="auto"/>
      </w:pPr>
      <w:r w:rsidRPr="00162FC3">
        <w:t xml:space="preserve">2. Levy AP, Asleh R, Blum S, Levy NS, Miller-Lotan R, Kalet-Litman S, et al. Haptoglobin: Basic and Clinical Aspects | Antioxidants &amp; Redox Signaling. 2010. </w:t>
      </w:r>
    </w:p>
    <w:p w14:paraId="4FF05B02" w14:textId="13E2E660" w:rsidR="00621B27" w:rsidRPr="00A902D8" w:rsidRDefault="0081680E" w:rsidP="00D376AE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621B27" w:rsidRPr="00A902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B2298" w14:textId="77777777" w:rsidR="005745DF" w:rsidRDefault="005745DF" w:rsidP="00A902D8">
      <w:pPr>
        <w:spacing w:after="0" w:line="240" w:lineRule="auto"/>
      </w:pPr>
      <w:r>
        <w:separator/>
      </w:r>
    </w:p>
  </w:endnote>
  <w:endnote w:type="continuationSeparator" w:id="0">
    <w:p w14:paraId="18DF2254" w14:textId="77777777" w:rsidR="005745DF" w:rsidRDefault="005745DF" w:rsidP="00A90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DB303E" w14:textId="77777777" w:rsidR="005745DF" w:rsidRDefault="005745DF" w:rsidP="00A902D8">
      <w:pPr>
        <w:spacing w:after="0" w:line="240" w:lineRule="auto"/>
      </w:pPr>
      <w:r>
        <w:separator/>
      </w:r>
    </w:p>
  </w:footnote>
  <w:footnote w:type="continuationSeparator" w:id="0">
    <w:p w14:paraId="6DA4C9DA" w14:textId="77777777" w:rsidR="005745DF" w:rsidRDefault="005745DF" w:rsidP="00A90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 PRO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dtzrdt0tsvp6effwo5wra0ftwxr2sxw0ds&quot;&gt;AllaReuma-Senaste 20180403&lt;record-ids&gt;&lt;item&gt;9797&lt;/item&gt;&lt;item&gt;9862&lt;/item&gt;&lt;/record-ids&gt;&lt;/item&gt;&lt;/Libraries&gt;"/>
  </w:docVars>
  <w:rsids>
    <w:rsidRoot w:val="00A902D8"/>
    <w:rsid w:val="00162FC3"/>
    <w:rsid w:val="001F58DA"/>
    <w:rsid w:val="002225D0"/>
    <w:rsid w:val="002E730D"/>
    <w:rsid w:val="00311756"/>
    <w:rsid w:val="003A2E41"/>
    <w:rsid w:val="0052440E"/>
    <w:rsid w:val="005745DF"/>
    <w:rsid w:val="005F4445"/>
    <w:rsid w:val="00751E09"/>
    <w:rsid w:val="0081680E"/>
    <w:rsid w:val="008577D0"/>
    <w:rsid w:val="00884127"/>
    <w:rsid w:val="008C70B9"/>
    <w:rsid w:val="00966B13"/>
    <w:rsid w:val="00A902D8"/>
    <w:rsid w:val="00B7214A"/>
    <w:rsid w:val="00BA58B9"/>
    <w:rsid w:val="00BC7870"/>
    <w:rsid w:val="00BF3216"/>
    <w:rsid w:val="00D376AE"/>
    <w:rsid w:val="00E35F01"/>
    <w:rsid w:val="00E57C93"/>
    <w:rsid w:val="00FA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5C0A6"/>
  <w15:chartTrackingRefBased/>
  <w15:docId w15:val="{BFCE8A69-BDF7-4E42-B959-1F44B6FF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2D8"/>
    <w:pPr>
      <w:suppressAutoHyphens/>
    </w:p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90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902D8"/>
  </w:style>
  <w:style w:type="paragraph" w:styleId="Sidfot">
    <w:name w:val="footer"/>
    <w:basedOn w:val="Normal"/>
    <w:link w:val="SidfotChar"/>
    <w:uiPriority w:val="99"/>
    <w:unhideWhenUsed/>
    <w:rsid w:val="00A90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902D8"/>
  </w:style>
  <w:style w:type="character" w:styleId="Kommentarsreferens">
    <w:name w:val="annotation reference"/>
    <w:basedOn w:val="Standardstycketeckensnitt"/>
    <w:uiPriority w:val="99"/>
    <w:semiHidden/>
    <w:unhideWhenUsed/>
    <w:rsid w:val="001F58D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F58D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F58D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F58D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F58D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5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58D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168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168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68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1680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049</Words>
  <Characters>556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-Luc Webb</dc:creator>
  <cp:keywords/>
  <dc:description/>
  <cp:lastModifiedBy>Lillemor Berntson</cp:lastModifiedBy>
  <cp:revision>20</cp:revision>
  <dcterms:created xsi:type="dcterms:W3CDTF">2022-07-13T06:56:00Z</dcterms:created>
  <dcterms:modified xsi:type="dcterms:W3CDTF">2022-07-26T20:10:00Z</dcterms:modified>
</cp:coreProperties>
</file>